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4BF" w:rsidRPr="001F299A" w:rsidRDefault="00D574BF" w:rsidP="00D574BF">
      <w:pPr>
        <w:tabs>
          <w:tab w:val="left" w:pos="5245"/>
          <w:tab w:val="left" w:pos="5529"/>
          <w:tab w:val="left" w:pos="5670"/>
          <w:tab w:val="left" w:pos="808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le 1</w:t>
      </w:r>
      <w:r w:rsidRPr="001F299A">
        <w:rPr>
          <w:rFonts w:ascii="Times New Roman" w:hAnsi="Times New Roman" w:cs="Times New Roman"/>
          <w:b/>
          <w:bCs/>
          <w:sz w:val="24"/>
          <w:szCs w:val="24"/>
        </w:rPr>
        <w:t>. Mean scores and standard deviations of the EORTC QLQ C-30 scales by treatment and assessment time.</w:t>
      </w:r>
    </w:p>
    <w:tbl>
      <w:tblPr>
        <w:tblStyle w:val="TableGrid"/>
        <w:tblpPr w:leftFromText="141" w:rightFromText="141" w:vertAnchor="text" w:horzAnchor="margin" w:tblpXSpec="center" w:tblpY="121"/>
        <w:tblW w:w="8289" w:type="dxa"/>
        <w:tblLayout w:type="fixed"/>
        <w:tblLook w:val="00A0" w:firstRow="1" w:lastRow="0" w:firstColumn="1" w:lastColumn="0" w:noHBand="0" w:noVBand="0"/>
      </w:tblPr>
      <w:tblGrid>
        <w:gridCol w:w="2336"/>
        <w:gridCol w:w="1843"/>
        <w:gridCol w:w="1532"/>
        <w:gridCol w:w="1586"/>
        <w:gridCol w:w="992"/>
      </w:tblGrid>
      <w:tr w:rsidR="00D574BF" w:rsidRPr="00DE3929" w:rsidTr="00EF5DEB">
        <w:trPr>
          <w:trHeight w:val="345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Scale/item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Baseline/ PIPAC #1*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PIPAC #2*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PIPAC #3*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  <w:r w:rsidRPr="00DE3929">
              <w:rPr>
                <w:rFonts w:ascii="Times New Roman" w:eastAsia="MS Mincho" w:hAnsi="Times New Roman" w:cs="Times New Roman"/>
                <w:b/>
                <w:bCs/>
                <w:vertAlign w:val="superscript"/>
                <w:lang w:val="en-GB"/>
              </w:rPr>
              <w:t>§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Global health status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3.89 (±3.25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41.67 (±3.1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2.00 (±3.03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Physical functioning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77.59 (±3.26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88.57 (±4.66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90.64 (±5.7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231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Role functioning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58.37 (±4.84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56.65 (±3.5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8.75 (±3.8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291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Emotional functioning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6.11 (±4.33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56.25 (±4.4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58.33 (±3.5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336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Cognitive functioning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89.44 (±2.58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95.83 (±4.16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95.45 (±4.5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351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Social functioning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75.92 (±3.89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71.84 (±4.8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70.04 (±4.30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ind w:right="471"/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380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Fatigue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4.81 (±4.21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1.25 (±3.3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8.90 (±3.4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477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Nausea and vomiting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2.78 (±3.54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3.06 (±4.0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1.87 (±4.8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410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Pain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6.67 (±3.79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40.73 (±4.8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43.75 (±6.0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423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yspn</w:t>
            </w: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ea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</w:rPr>
              <w:t>33.71 (</w:t>
            </w:r>
            <w:r w:rsidRPr="00DE3929">
              <w:rPr>
                <w:rFonts w:ascii="Times New Roman" w:hAnsi="Times New Roman" w:cs="Times New Roman"/>
                <w:lang w:val="en-GB"/>
              </w:rPr>
              <w:t>±</w:t>
            </w:r>
            <w:r w:rsidRPr="00DE3929">
              <w:rPr>
                <w:rFonts w:ascii="Times New Roman" w:hAnsi="Times New Roman" w:cs="Times New Roman"/>
              </w:rPr>
              <w:t>3.65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5.27 (±3.9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6.22 (±3.5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Insomnia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US"/>
              </w:rPr>
              <w:t>23.33 (</w:t>
            </w:r>
            <w:r w:rsidRPr="00DE3929">
              <w:rPr>
                <w:rFonts w:ascii="Times New Roman" w:hAnsi="Times New Roman" w:cs="Times New Roman"/>
                <w:lang w:val="en-GB"/>
              </w:rPr>
              <w:t>±</w:t>
            </w:r>
            <w:r w:rsidRPr="00DE3929">
              <w:rPr>
                <w:rFonts w:ascii="Times New Roman" w:hAnsi="Times New Roman" w:cs="Times New Roman"/>
                <w:lang w:val="en-US"/>
              </w:rPr>
              <w:t>3.25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2.40 (±4.3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5.75 (±3.8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644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Appetite loss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US"/>
              </w:rPr>
              <w:t>21.11 (</w:t>
            </w:r>
            <w:r w:rsidRPr="00DE3929">
              <w:rPr>
                <w:rFonts w:ascii="Times New Roman" w:hAnsi="Times New Roman" w:cs="Times New Roman"/>
                <w:lang w:val="en-GB"/>
              </w:rPr>
              <w:t>±</w:t>
            </w:r>
            <w:r w:rsidRPr="00DE3929">
              <w:rPr>
                <w:rFonts w:ascii="Times New Roman" w:hAnsi="Times New Roman" w:cs="Times New Roman"/>
                <w:lang w:val="en-US"/>
              </w:rPr>
              <w:t>3.74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2.69 (±4.3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0.47 (±2.88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168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Constipation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US"/>
              </w:rPr>
              <w:t>43.16 (</w:t>
            </w:r>
            <w:r w:rsidRPr="00DE3929">
              <w:rPr>
                <w:rFonts w:ascii="Times New Roman" w:hAnsi="Times New Roman" w:cs="Times New Roman"/>
                <w:lang w:val="en-GB"/>
              </w:rPr>
              <w:t>±5</w:t>
            </w:r>
            <w:r w:rsidRPr="00DE3929">
              <w:rPr>
                <w:rFonts w:ascii="Times New Roman" w:hAnsi="Times New Roman" w:cs="Times New Roman"/>
                <w:lang w:val="en-US"/>
              </w:rPr>
              <w:t>.09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58.65 (±5.02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2.63 (±4.26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185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iarrh</w:t>
            </w: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ea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4.44 (±2.10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.06 (±4.02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.29 (±2.2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233</w:t>
            </w:r>
          </w:p>
        </w:tc>
      </w:tr>
      <w:tr w:rsidR="00D574BF" w:rsidRPr="00DE3929" w:rsidTr="00EF5DEB">
        <w:trPr>
          <w:trHeight w:val="522"/>
        </w:trPr>
        <w:tc>
          <w:tcPr>
            <w:tcW w:w="233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i/>
                <w:iCs/>
              </w:rPr>
            </w:pPr>
            <w:r w:rsidRPr="00DE3929">
              <w:rPr>
                <w:rFonts w:ascii="Times New Roman" w:hAnsi="Times New Roman" w:cs="Times New Roman"/>
                <w:i/>
                <w:iCs/>
                <w:lang w:val="en-US"/>
              </w:rPr>
              <w:t>Financial difficulties</w:t>
            </w:r>
          </w:p>
        </w:tc>
        <w:tc>
          <w:tcPr>
            <w:tcW w:w="1843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2.22 (±4.32)</w:t>
            </w:r>
          </w:p>
        </w:tc>
        <w:tc>
          <w:tcPr>
            <w:tcW w:w="153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7.18 (±5.0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586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7.71 (±4.66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hideMark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464</w:t>
            </w:r>
          </w:p>
        </w:tc>
      </w:tr>
    </w:tbl>
    <w:p w:rsidR="00D574BF" w:rsidRDefault="00D574BF" w:rsidP="00D574BF">
      <w:pPr>
        <w:rPr>
          <w:b/>
          <w:bCs/>
        </w:rPr>
      </w:pPr>
    </w:p>
    <w:p w:rsidR="00D574BF" w:rsidRPr="002E047E" w:rsidRDefault="00D574BF" w:rsidP="00D574BF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GB"/>
        </w:rPr>
      </w:pPr>
      <w:r w:rsidRPr="002E047E">
        <w:rPr>
          <w:rFonts w:ascii="Times New Roman" w:hAnsi="Times New Roman"/>
          <w:sz w:val="20"/>
          <w:szCs w:val="20"/>
          <w:lang w:val="en-GB"/>
        </w:rPr>
        <w:t>*</w:t>
      </w:r>
      <w:r w:rsidRPr="002E047E">
        <w:rPr>
          <w:rFonts w:ascii="Times New Roman" w:hAnsi="Times New Roman"/>
          <w:sz w:val="20"/>
          <w:szCs w:val="20"/>
        </w:rPr>
        <w:t xml:space="preserve"> </w:t>
      </w:r>
      <w:r w:rsidRPr="002E047E">
        <w:rPr>
          <w:rFonts w:ascii="Times New Roman" w:hAnsi="Times New Roman"/>
          <w:sz w:val="20"/>
          <w:szCs w:val="20"/>
          <w:lang w:val="en-GB"/>
        </w:rPr>
        <w:t xml:space="preserve">All results are expressed as </w:t>
      </w:r>
      <w:proofErr w:type="spellStart"/>
      <w:r w:rsidRPr="002E047E">
        <w:rPr>
          <w:rFonts w:ascii="Times New Roman" w:hAnsi="Times New Roman"/>
          <w:sz w:val="20"/>
          <w:szCs w:val="20"/>
          <w:lang w:val="en-GB"/>
        </w:rPr>
        <w:t>mean±standard</w:t>
      </w:r>
      <w:proofErr w:type="spellEnd"/>
      <w:r w:rsidRPr="002E047E">
        <w:rPr>
          <w:rFonts w:ascii="Times New Roman" w:hAnsi="Times New Roman"/>
          <w:sz w:val="20"/>
          <w:szCs w:val="20"/>
          <w:lang w:val="en-GB"/>
        </w:rPr>
        <w:t xml:space="preserve"> error (SE)</w:t>
      </w:r>
    </w:p>
    <w:p w:rsidR="00D574BF" w:rsidRPr="00CB2340" w:rsidRDefault="00D574BF" w:rsidP="00D574BF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GB"/>
        </w:rPr>
      </w:pPr>
      <w:r w:rsidRPr="00565DDA">
        <w:rPr>
          <w:rFonts w:ascii="Times New Roman" w:eastAsia="MS Mincho" w:hAnsi="Times New Roman"/>
          <w:b/>
          <w:bCs/>
          <w:sz w:val="20"/>
          <w:szCs w:val="20"/>
          <w:vertAlign w:val="superscript"/>
          <w:lang w:val="en-GB"/>
        </w:rPr>
        <w:t>§</w:t>
      </w:r>
      <w:r w:rsidRPr="00565DDA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2E047E">
        <w:rPr>
          <w:rFonts w:ascii="Times New Roman" w:hAnsi="Times New Roman"/>
          <w:sz w:val="20"/>
          <w:szCs w:val="20"/>
          <w:lang w:val="en-GB"/>
        </w:rPr>
        <w:t xml:space="preserve">p value is referred to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Anova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one way variance test</w:t>
      </w:r>
    </w:p>
    <w:p w:rsidR="00D574BF" w:rsidRPr="00CB2340" w:rsidRDefault="00D574BF" w:rsidP="00D574BF">
      <w:pPr>
        <w:rPr>
          <w:b/>
          <w:bCs/>
          <w:lang w:val="en-GB"/>
        </w:rPr>
      </w:pPr>
    </w:p>
    <w:p w:rsidR="00D574BF" w:rsidRDefault="00D574BF" w:rsidP="00D574BF">
      <w:pPr>
        <w:rPr>
          <w:b/>
          <w:bCs/>
        </w:rPr>
      </w:pPr>
    </w:p>
    <w:p w:rsidR="00D574BF" w:rsidRDefault="00D574BF" w:rsidP="00D574BF">
      <w:pPr>
        <w:rPr>
          <w:b/>
          <w:bCs/>
        </w:rPr>
      </w:pPr>
    </w:p>
    <w:p w:rsidR="00D574BF" w:rsidRDefault="00D574BF" w:rsidP="00D574BF">
      <w:pPr>
        <w:rPr>
          <w:b/>
          <w:bCs/>
        </w:rPr>
      </w:pPr>
    </w:p>
    <w:p w:rsidR="00D574BF" w:rsidRDefault="00D574BF" w:rsidP="00D574BF">
      <w:pPr>
        <w:rPr>
          <w:b/>
          <w:bCs/>
        </w:rPr>
      </w:pPr>
    </w:p>
    <w:p w:rsidR="00D574BF" w:rsidRDefault="00D574BF" w:rsidP="00D574BF">
      <w:pPr>
        <w:rPr>
          <w:b/>
          <w:bCs/>
        </w:rPr>
      </w:pPr>
    </w:p>
    <w:p w:rsidR="00D574BF" w:rsidRPr="00DE3929" w:rsidRDefault="00D574BF" w:rsidP="00D574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le 2</w:t>
      </w:r>
      <w:r w:rsidRPr="00DE3929">
        <w:rPr>
          <w:rFonts w:ascii="Times New Roman" w:hAnsi="Times New Roman" w:cs="Times New Roman"/>
          <w:b/>
          <w:bCs/>
          <w:sz w:val="24"/>
          <w:szCs w:val="24"/>
        </w:rPr>
        <w:t>. Mean scores and standard deviations of the EORTC QLQ OV-28 scales by treatment and assessment time.</w:t>
      </w:r>
    </w:p>
    <w:tbl>
      <w:tblPr>
        <w:tblStyle w:val="TableGrid"/>
        <w:tblW w:w="8363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014"/>
        <w:gridCol w:w="1813"/>
        <w:gridCol w:w="1701"/>
        <w:gridCol w:w="1560"/>
        <w:gridCol w:w="1275"/>
      </w:tblGrid>
      <w:tr w:rsidR="00D574BF" w:rsidRPr="00DE3929" w:rsidTr="00EF5DEB">
        <w:trPr>
          <w:trHeight w:val="466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Scale/item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Baseline/ PIPAC #1*</w:t>
            </w: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PIPAC #2*</w:t>
            </w: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PIPAC #3*</w:t>
            </w: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  <w:r w:rsidRPr="00DE3929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§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>Abdominal/GI symptoms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9.81 (± 2.9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3.98 (± 2.8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5.96 (±2.9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735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GB"/>
              </w:rPr>
              <w:t>Hair loss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3.02 (± 2.2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1.18 (± 3.68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1.65 (±3.4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lang w:val="en-GB"/>
              </w:rPr>
              <w:t>0.813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 xml:space="preserve">Peripheral neuropathy 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1.57 (± 2.9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8.20 (± 2.4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1.39 (±3.4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390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>Other chemotherapy side effects</w:t>
            </w:r>
            <w:r w:rsidRPr="00DE3929">
              <w:rPr>
                <w:rFonts w:ascii="Times New Roman" w:hAnsi="Times New Roman" w:cs="Times New Roman"/>
                <w:bCs/>
                <w:i/>
                <w:lang w:val="en-GB"/>
              </w:rPr>
              <w:t xml:space="preserve"> 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4.66 (± 2.7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2.24 (± 2.43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1.45 (±2.85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683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 xml:space="preserve">Hormonal/menopausal symptoms 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3.35 (± 2.9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6.96 (± 2.6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14.12 (±3.4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733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 xml:space="preserve">Body image 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4.48 (± 5.41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8.89 (± 4.2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25.26 (±4.57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407</w:t>
            </w:r>
          </w:p>
        </w:tc>
      </w:tr>
      <w:tr w:rsidR="00D574BF" w:rsidRPr="00DE3929" w:rsidTr="00EF5DEB">
        <w:trPr>
          <w:trHeight w:val="692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 xml:space="preserve">Attitude to disease/treatment 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3.70 (± 3.64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7.72 (± 3.26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61.91 (±3.4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874</w:t>
            </w:r>
          </w:p>
        </w:tc>
      </w:tr>
      <w:tr w:rsidR="00D574BF" w:rsidRPr="00DE3929" w:rsidTr="00EF5DEB">
        <w:trPr>
          <w:trHeight w:val="577"/>
        </w:trPr>
        <w:tc>
          <w:tcPr>
            <w:tcW w:w="2014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DE3929">
              <w:rPr>
                <w:rFonts w:ascii="Times New Roman" w:hAnsi="Times New Roman" w:cs="Times New Roman"/>
                <w:bCs/>
                <w:i/>
                <w:lang w:val="en-US"/>
              </w:rPr>
              <w:t xml:space="preserve">Sexuality </w:t>
            </w:r>
          </w:p>
        </w:tc>
        <w:tc>
          <w:tcPr>
            <w:tcW w:w="1813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4.58 (± 2.20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.86 (± 1.79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3.69 (±1.63)</w:t>
            </w:r>
          </w:p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D574BF" w:rsidRPr="00DE3929" w:rsidRDefault="00D574BF" w:rsidP="00EF5DEB">
            <w:pPr>
              <w:rPr>
                <w:rFonts w:ascii="Times New Roman" w:hAnsi="Times New Roman" w:cs="Times New Roman"/>
                <w:lang w:val="en-GB"/>
              </w:rPr>
            </w:pPr>
            <w:r w:rsidRPr="00DE3929">
              <w:rPr>
                <w:rFonts w:ascii="Times New Roman" w:hAnsi="Times New Roman" w:cs="Times New Roman"/>
                <w:lang w:val="en-GB"/>
              </w:rPr>
              <w:t>0.841</w:t>
            </w:r>
          </w:p>
        </w:tc>
      </w:tr>
    </w:tbl>
    <w:p w:rsidR="00D574BF" w:rsidRPr="00DE3929" w:rsidRDefault="00D574BF" w:rsidP="00D574BF">
      <w:pPr>
        <w:rPr>
          <w:rFonts w:ascii="Times New Roman" w:hAnsi="Times New Roman" w:cs="Times New Roman"/>
        </w:rPr>
      </w:pPr>
    </w:p>
    <w:p w:rsidR="00D574BF" w:rsidRPr="00DE3929" w:rsidRDefault="00D574BF" w:rsidP="00D574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3929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DE3929">
        <w:rPr>
          <w:rFonts w:ascii="Times New Roman" w:hAnsi="Times New Roman" w:cs="Times New Roman"/>
          <w:sz w:val="20"/>
          <w:szCs w:val="20"/>
        </w:rPr>
        <w:t xml:space="preserve"> </w:t>
      </w:r>
      <w:r w:rsidRPr="00DE3929">
        <w:rPr>
          <w:rFonts w:ascii="Times New Roman" w:hAnsi="Times New Roman" w:cs="Times New Roman"/>
          <w:sz w:val="20"/>
          <w:szCs w:val="20"/>
          <w:lang w:val="en-GB"/>
        </w:rPr>
        <w:t xml:space="preserve">All results are expressed as </w:t>
      </w:r>
      <w:proofErr w:type="spellStart"/>
      <w:r w:rsidRPr="00DE3929">
        <w:rPr>
          <w:rFonts w:ascii="Times New Roman" w:hAnsi="Times New Roman" w:cs="Times New Roman"/>
          <w:sz w:val="20"/>
          <w:szCs w:val="20"/>
          <w:lang w:val="en-GB"/>
        </w:rPr>
        <w:t>mean±standard</w:t>
      </w:r>
      <w:proofErr w:type="spellEnd"/>
      <w:r w:rsidRPr="00DE3929">
        <w:rPr>
          <w:rFonts w:ascii="Times New Roman" w:hAnsi="Times New Roman" w:cs="Times New Roman"/>
          <w:sz w:val="20"/>
          <w:szCs w:val="20"/>
          <w:lang w:val="en-GB"/>
        </w:rPr>
        <w:t xml:space="preserve"> error (SE)</w:t>
      </w:r>
    </w:p>
    <w:p w:rsidR="00D574BF" w:rsidRPr="00DE3929" w:rsidRDefault="00D574BF" w:rsidP="00D574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DE3929">
        <w:rPr>
          <w:rFonts w:ascii="Times New Roman" w:eastAsia="MS Mincho" w:hAnsi="Times New Roman" w:cs="Times New Roman"/>
          <w:b/>
          <w:bCs/>
          <w:sz w:val="20"/>
          <w:szCs w:val="20"/>
          <w:vertAlign w:val="superscript"/>
          <w:lang w:val="en-GB"/>
        </w:rPr>
        <w:t>§</w:t>
      </w:r>
      <w:r w:rsidRPr="00DE3929">
        <w:rPr>
          <w:rFonts w:ascii="Times New Roman" w:hAnsi="Times New Roman" w:cs="Times New Roman"/>
          <w:sz w:val="20"/>
          <w:szCs w:val="20"/>
          <w:lang w:val="en-GB"/>
        </w:rPr>
        <w:t xml:space="preserve"> p value is referred to </w:t>
      </w:r>
      <w:proofErr w:type="spellStart"/>
      <w:r w:rsidRPr="00DE3929">
        <w:rPr>
          <w:rFonts w:ascii="Times New Roman" w:hAnsi="Times New Roman" w:cs="Times New Roman"/>
          <w:sz w:val="20"/>
          <w:szCs w:val="20"/>
          <w:lang w:val="en-GB"/>
        </w:rPr>
        <w:t>Anova</w:t>
      </w:r>
      <w:proofErr w:type="spellEnd"/>
      <w:r w:rsidRPr="00DE3929">
        <w:rPr>
          <w:rFonts w:ascii="Times New Roman" w:hAnsi="Times New Roman" w:cs="Times New Roman"/>
          <w:sz w:val="20"/>
          <w:szCs w:val="20"/>
          <w:lang w:val="en-GB"/>
        </w:rPr>
        <w:t xml:space="preserve"> one way variance test</w:t>
      </w:r>
    </w:p>
    <w:p w:rsidR="00D574BF" w:rsidRPr="00DE3929" w:rsidRDefault="00D574BF" w:rsidP="00D574B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74BF" w:rsidRPr="00DE3929" w:rsidRDefault="00D574BF" w:rsidP="00D574B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74BF" w:rsidRPr="00DE3929" w:rsidRDefault="00D574BF" w:rsidP="00D574B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74BF" w:rsidRDefault="00D574BF" w:rsidP="00D574B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47A9F" w:rsidRDefault="00347A9F">
      <w:bookmarkStart w:id="0" w:name="_GoBack"/>
      <w:bookmarkEnd w:id="0"/>
    </w:p>
    <w:sectPr w:rsidR="0034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4BF"/>
    <w:rsid w:val="00007236"/>
    <w:rsid w:val="00011CFA"/>
    <w:rsid w:val="00012D15"/>
    <w:rsid w:val="0001369B"/>
    <w:rsid w:val="00017380"/>
    <w:rsid w:val="00024026"/>
    <w:rsid w:val="0003263D"/>
    <w:rsid w:val="000408E3"/>
    <w:rsid w:val="00050B30"/>
    <w:rsid w:val="0005130D"/>
    <w:rsid w:val="00054A74"/>
    <w:rsid w:val="00054F43"/>
    <w:rsid w:val="00072934"/>
    <w:rsid w:val="00080F26"/>
    <w:rsid w:val="000828E6"/>
    <w:rsid w:val="00083BC7"/>
    <w:rsid w:val="00087ABE"/>
    <w:rsid w:val="00096927"/>
    <w:rsid w:val="000A674D"/>
    <w:rsid w:val="000B11B4"/>
    <w:rsid w:val="000D6182"/>
    <w:rsid w:val="000F036B"/>
    <w:rsid w:val="000F0707"/>
    <w:rsid w:val="000F0F7A"/>
    <w:rsid w:val="000F3272"/>
    <w:rsid w:val="000F4C92"/>
    <w:rsid w:val="00100903"/>
    <w:rsid w:val="001036B9"/>
    <w:rsid w:val="0010779A"/>
    <w:rsid w:val="001251EC"/>
    <w:rsid w:val="00130CAF"/>
    <w:rsid w:val="00131866"/>
    <w:rsid w:val="00132986"/>
    <w:rsid w:val="00142109"/>
    <w:rsid w:val="0014330A"/>
    <w:rsid w:val="00147538"/>
    <w:rsid w:val="00147F29"/>
    <w:rsid w:val="00152E42"/>
    <w:rsid w:val="001551B0"/>
    <w:rsid w:val="00155648"/>
    <w:rsid w:val="001565F1"/>
    <w:rsid w:val="00163C74"/>
    <w:rsid w:val="001702DE"/>
    <w:rsid w:val="00181E87"/>
    <w:rsid w:val="00182434"/>
    <w:rsid w:val="001830DD"/>
    <w:rsid w:val="00191855"/>
    <w:rsid w:val="001A418C"/>
    <w:rsid w:val="001B2131"/>
    <w:rsid w:val="001B5414"/>
    <w:rsid w:val="001C00EE"/>
    <w:rsid w:val="001D11F5"/>
    <w:rsid w:val="001E3988"/>
    <w:rsid w:val="001F3EF7"/>
    <w:rsid w:val="001F7E8F"/>
    <w:rsid w:val="002015E8"/>
    <w:rsid w:val="00201EA7"/>
    <w:rsid w:val="00203313"/>
    <w:rsid w:val="00207848"/>
    <w:rsid w:val="002107AD"/>
    <w:rsid w:val="0021309B"/>
    <w:rsid w:val="00213620"/>
    <w:rsid w:val="00220109"/>
    <w:rsid w:val="00240176"/>
    <w:rsid w:val="002453F5"/>
    <w:rsid w:val="00246C14"/>
    <w:rsid w:val="002513A3"/>
    <w:rsid w:val="002534AD"/>
    <w:rsid w:val="00255B4E"/>
    <w:rsid w:val="002572A0"/>
    <w:rsid w:val="002653DB"/>
    <w:rsid w:val="002677E1"/>
    <w:rsid w:val="00272D60"/>
    <w:rsid w:val="00276F4A"/>
    <w:rsid w:val="0028047E"/>
    <w:rsid w:val="002A027C"/>
    <w:rsid w:val="002A1046"/>
    <w:rsid w:val="002A1F4B"/>
    <w:rsid w:val="002B1FCE"/>
    <w:rsid w:val="002B572C"/>
    <w:rsid w:val="002D4B7D"/>
    <w:rsid w:val="002D7599"/>
    <w:rsid w:val="002F679A"/>
    <w:rsid w:val="0030712B"/>
    <w:rsid w:val="00312205"/>
    <w:rsid w:val="00315626"/>
    <w:rsid w:val="00316F37"/>
    <w:rsid w:val="00320A5B"/>
    <w:rsid w:val="003317BD"/>
    <w:rsid w:val="00343024"/>
    <w:rsid w:val="003439EC"/>
    <w:rsid w:val="00347007"/>
    <w:rsid w:val="00347A9F"/>
    <w:rsid w:val="00352805"/>
    <w:rsid w:val="003555FF"/>
    <w:rsid w:val="003574E1"/>
    <w:rsid w:val="0036078D"/>
    <w:rsid w:val="003616E0"/>
    <w:rsid w:val="00394975"/>
    <w:rsid w:val="003A13C6"/>
    <w:rsid w:val="003A2D5E"/>
    <w:rsid w:val="003A3807"/>
    <w:rsid w:val="003A60E9"/>
    <w:rsid w:val="003A7766"/>
    <w:rsid w:val="003B224E"/>
    <w:rsid w:val="003B4C6A"/>
    <w:rsid w:val="003B7300"/>
    <w:rsid w:val="003C3482"/>
    <w:rsid w:val="003C62CE"/>
    <w:rsid w:val="003C6BE4"/>
    <w:rsid w:val="003D2562"/>
    <w:rsid w:val="003D39F2"/>
    <w:rsid w:val="003E19C8"/>
    <w:rsid w:val="003E272B"/>
    <w:rsid w:val="003E5F53"/>
    <w:rsid w:val="00402344"/>
    <w:rsid w:val="00411122"/>
    <w:rsid w:val="004161A6"/>
    <w:rsid w:val="004207F2"/>
    <w:rsid w:val="00420B10"/>
    <w:rsid w:val="00425D1A"/>
    <w:rsid w:val="00427F2D"/>
    <w:rsid w:val="004324B5"/>
    <w:rsid w:val="00432989"/>
    <w:rsid w:val="0043732A"/>
    <w:rsid w:val="00437EE6"/>
    <w:rsid w:val="00441262"/>
    <w:rsid w:val="004449F3"/>
    <w:rsid w:val="00447D55"/>
    <w:rsid w:val="004522B4"/>
    <w:rsid w:val="00454392"/>
    <w:rsid w:val="00456C2B"/>
    <w:rsid w:val="00461AFE"/>
    <w:rsid w:val="0048380B"/>
    <w:rsid w:val="00484E1D"/>
    <w:rsid w:val="0049141A"/>
    <w:rsid w:val="00491925"/>
    <w:rsid w:val="00494C21"/>
    <w:rsid w:val="00496420"/>
    <w:rsid w:val="004A3A7A"/>
    <w:rsid w:val="004B7C5F"/>
    <w:rsid w:val="004C0F88"/>
    <w:rsid w:val="004C1806"/>
    <w:rsid w:val="004C42F5"/>
    <w:rsid w:val="004C677B"/>
    <w:rsid w:val="004C7A0A"/>
    <w:rsid w:val="004D522A"/>
    <w:rsid w:val="004E5457"/>
    <w:rsid w:val="004F003D"/>
    <w:rsid w:val="004F09EF"/>
    <w:rsid w:val="004F0F17"/>
    <w:rsid w:val="004F1BCC"/>
    <w:rsid w:val="004F2B32"/>
    <w:rsid w:val="004F38D5"/>
    <w:rsid w:val="00504474"/>
    <w:rsid w:val="00505712"/>
    <w:rsid w:val="00510992"/>
    <w:rsid w:val="00517612"/>
    <w:rsid w:val="0052077A"/>
    <w:rsid w:val="0052510E"/>
    <w:rsid w:val="005303AB"/>
    <w:rsid w:val="00542049"/>
    <w:rsid w:val="00542463"/>
    <w:rsid w:val="005460A9"/>
    <w:rsid w:val="00550F4B"/>
    <w:rsid w:val="00552424"/>
    <w:rsid w:val="00552A6A"/>
    <w:rsid w:val="005626D7"/>
    <w:rsid w:val="00574E47"/>
    <w:rsid w:val="00576E4F"/>
    <w:rsid w:val="00577711"/>
    <w:rsid w:val="0057780B"/>
    <w:rsid w:val="00586407"/>
    <w:rsid w:val="00587AAF"/>
    <w:rsid w:val="00593159"/>
    <w:rsid w:val="005A0B11"/>
    <w:rsid w:val="005B5618"/>
    <w:rsid w:val="005C184A"/>
    <w:rsid w:val="005C47F8"/>
    <w:rsid w:val="005E2369"/>
    <w:rsid w:val="005F2109"/>
    <w:rsid w:val="005F6C6D"/>
    <w:rsid w:val="005F7A32"/>
    <w:rsid w:val="00613344"/>
    <w:rsid w:val="00624193"/>
    <w:rsid w:val="006317FB"/>
    <w:rsid w:val="006333E7"/>
    <w:rsid w:val="00635569"/>
    <w:rsid w:val="00635631"/>
    <w:rsid w:val="00635C37"/>
    <w:rsid w:val="00637DA6"/>
    <w:rsid w:val="00642C9B"/>
    <w:rsid w:val="006556E4"/>
    <w:rsid w:val="0066371A"/>
    <w:rsid w:val="006642E2"/>
    <w:rsid w:val="00665051"/>
    <w:rsid w:val="006650AC"/>
    <w:rsid w:val="00667BD2"/>
    <w:rsid w:val="00670681"/>
    <w:rsid w:val="00680F8D"/>
    <w:rsid w:val="00697DCA"/>
    <w:rsid w:val="006A2994"/>
    <w:rsid w:val="006B3416"/>
    <w:rsid w:val="006B54D3"/>
    <w:rsid w:val="006B738B"/>
    <w:rsid w:val="006C3A5F"/>
    <w:rsid w:val="006D1586"/>
    <w:rsid w:val="006D332B"/>
    <w:rsid w:val="006D56F4"/>
    <w:rsid w:val="006D62B3"/>
    <w:rsid w:val="006E4BD4"/>
    <w:rsid w:val="006F271D"/>
    <w:rsid w:val="0070091D"/>
    <w:rsid w:val="0070364B"/>
    <w:rsid w:val="00713BBF"/>
    <w:rsid w:val="00716435"/>
    <w:rsid w:val="00717869"/>
    <w:rsid w:val="007302F5"/>
    <w:rsid w:val="00732891"/>
    <w:rsid w:val="00732913"/>
    <w:rsid w:val="00736A01"/>
    <w:rsid w:val="00736C66"/>
    <w:rsid w:val="00751137"/>
    <w:rsid w:val="00762BCF"/>
    <w:rsid w:val="00762ECB"/>
    <w:rsid w:val="007646CF"/>
    <w:rsid w:val="0076741E"/>
    <w:rsid w:val="007763C3"/>
    <w:rsid w:val="00776C46"/>
    <w:rsid w:val="00780CC1"/>
    <w:rsid w:val="007856B1"/>
    <w:rsid w:val="007921AF"/>
    <w:rsid w:val="007A2403"/>
    <w:rsid w:val="007A532A"/>
    <w:rsid w:val="007A614F"/>
    <w:rsid w:val="007B3CC0"/>
    <w:rsid w:val="007C3342"/>
    <w:rsid w:val="007C37B3"/>
    <w:rsid w:val="007C3A04"/>
    <w:rsid w:val="007D6C7D"/>
    <w:rsid w:val="007D70EB"/>
    <w:rsid w:val="007E395E"/>
    <w:rsid w:val="007E4A1C"/>
    <w:rsid w:val="007F100A"/>
    <w:rsid w:val="007F650B"/>
    <w:rsid w:val="008003D4"/>
    <w:rsid w:val="00802ECB"/>
    <w:rsid w:val="0080768B"/>
    <w:rsid w:val="0081577C"/>
    <w:rsid w:val="0082270C"/>
    <w:rsid w:val="00833631"/>
    <w:rsid w:val="0084110C"/>
    <w:rsid w:val="00845EAD"/>
    <w:rsid w:val="00853718"/>
    <w:rsid w:val="00860370"/>
    <w:rsid w:val="00861A34"/>
    <w:rsid w:val="0086360A"/>
    <w:rsid w:val="00865C64"/>
    <w:rsid w:val="008664C9"/>
    <w:rsid w:val="00876F43"/>
    <w:rsid w:val="00877BFC"/>
    <w:rsid w:val="008824B9"/>
    <w:rsid w:val="008A68F1"/>
    <w:rsid w:val="008B3452"/>
    <w:rsid w:val="008B5200"/>
    <w:rsid w:val="008B727A"/>
    <w:rsid w:val="008C1B66"/>
    <w:rsid w:val="008C4931"/>
    <w:rsid w:val="008C57A9"/>
    <w:rsid w:val="008C5F36"/>
    <w:rsid w:val="008D4697"/>
    <w:rsid w:val="008E3C8B"/>
    <w:rsid w:val="008E6A2E"/>
    <w:rsid w:val="008F2C5E"/>
    <w:rsid w:val="008F44E4"/>
    <w:rsid w:val="008F48E8"/>
    <w:rsid w:val="00900555"/>
    <w:rsid w:val="009114FD"/>
    <w:rsid w:val="009135A6"/>
    <w:rsid w:val="00915A80"/>
    <w:rsid w:val="00917D67"/>
    <w:rsid w:val="00926152"/>
    <w:rsid w:val="00926B79"/>
    <w:rsid w:val="00933F93"/>
    <w:rsid w:val="0093619C"/>
    <w:rsid w:val="00936949"/>
    <w:rsid w:val="009369AB"/>
    <w:rsid w:val="00937A3D"/>
    <w:rsid w:val="009412F5"/>
    <w:rsid w:val="00942060"/>
    <w:rsid w:val="00943A5B"/>
    <w:rsid w:val="00946C6F"/>
    <w:rsid w:val="00947964"/>
    <w:rsid w:val="00950F8E"/>
    <w:rsid w:val="00953830"/>
    <w:rsid w:val="00962A9C"/>
    <w:rsid w:val="00970950"/>
    <w:rsid w:val="00975CC9"/>
    <w:rsid w:val="00980886"/>
    <w:rsid w:val="00991BAA"/>
    <w:rsid w:val="009A2323"/>
    <w:rsid w:val="009B07B2"/>
    <w:rsid w:val="009D4B75"/>
    <w:rsid w:val="009D6EB9"/>
    <w:rsid w:val="009E0FB8"/>
    <w:rsid w:val="009E5395"/>
    <w:rsid w:val="009E594F"/>
    <w:rsid w:val="009F0146"/>
    <w:rsid w:val="009F0948"/>
    <w:rsid w:val="009F1FE6"/>
    <w:rsid w:val="009F5732"/>
    <w:rsid w:val="009F63CF"/>
    <w:rsid w:val="00A03E20"/>
    <w:rsid w:val="00A06876"/>
    <w:rsid w:val="00A10896"/>
    <w:rsid w:val="00A118A6"/>
    <w:rsid w:val="00A12D8D"/>
    <w:rsid w:val="00A31055"/>
    <w:rsid w:val="00A3187C"/>
    <w:rsid w:val="00A318EB"/>
    <w:rsid w:val="00A47317"/>
    <w:rsid w:val="00A47B63"/>
    <w:rsid w:val="00A505B3"/>
    <w:rsid w:val="00A51841"/>
    <w:rsid w:val="00A53607"/>
    <w:rsid w:val="00A53BB2"/>
    <w:rsid w:val="00A565A7"/>
    <w:rsid w:val="00A637E1"/>
    <w:rsid w:val="00A7246B"/>
    <w:rsid w:val="00A804A8"/>
    <w:rsid w:val="00A87870"/>
    <w:rsid w:val="00A93F7F"/>
    <w:rsid w:val="00A97416"/>
    <w:rsid w:val="00AA3CCD"/>
    <w:rsid w:val="00AA7266"/>
    <w:rsid w:val="00AC26BB"/>
    <w:rsid w:val="00AC26EF"/>
    <w:rsid w:val="00AC5678"/>
    <w:rsid w:val="00AE12DD"/>
    <w:rsid w:val="00AF60D2"/>
    <w:rsid w:val="00B01073"/>
    <w:rsid w:val="00B111B9"/>
    <w:rsid w:val="00B14589"/>
    <w:rsid w:val="00B1515C"/>
    <w:rsid w:val="00B244F0"/>
    <w:rsid w:val="00B24E9D"/>
    <w:rsid w:val="00B50135"/>
    <w:rsid w:val="00B52246"/>
    <w:rsid w:val="00B56FB9"/>
    <w:rsid w:val="00B61B4E"/>
    <w:rsid w:val="00B7124E"/>
    <w:rsid w:val="00B754A7"/>
    <w:rsid w:val="00B804A5"/>
    <w:rsid w:val="00B820B6"/>
    <w:rsid w:val="00B8300B"/>
    <w:rsid w:val="00B84966"/>
    <w:rsid w:val="00B84D13"/>
    <w:rsid w:val="00B92857"/>
    <w:rsid w:val="00BA0606"/>
    <w:rsid w:val="00BA0C0E"/>
    <w:rsid w:val="00BA0D93"/>
    <w:rsid w:val="00BA59D1"/>
    <w:rsid w:val="00BA5AA8"/>
    <w:rsid w:val="00BA5F12"/>
    <w:rsid w:val="00BB2189"/>
    <w:rsid w:val="00BB2934"/>
    <w:rsid w:val="00BB4E5E"/>
    <w:rsid w:val="00BB7FAB"/>
    <w:rsid w:val="00BC5290"/>
    <w:rsid w:val="00BC6BA8"/>
    <w:rsid w:val="00BD1A7D"/>
    <w:rsid w:val="00BE04DB"/>
    <w:rsid w:val="00BF05C5"/>
    <w:rsid w:val="00BF3AC2"/>
    <w:rsid w:val="00BF6146"/>
    <w:rsid w:val="00C0189D"/>
    <w:rsid w:val="00C141E9"/>
    <w:rsid w:val="00C156F5"/>
    <w:rsid w:val="00C15F7D"/>
    <w:rsid w:val="00C31D0C"/>
    <w:rsid w:val="00C320AC"/>
    <w:rsid w:val="00C32868"/>
    <w:rsid w:val="00C34085"/>
    <w:rsid w:val="00C343C9"/>
    <w:rsid w:val="00C40A19"/>
    <w:rsid w:val="00C56A38"/>
    <w:rsid w:val="00C56BA7"/>
    <w:rsid w:val="00C62158"/>
    <w:rsid w:val="00C6656B"/>
    <w:rsid w:val="00C75C77"/>
    <w:rsid w:val="00C76745"/>
    <w:rsid w:val="00C84F7F"/>
    <w:rsid w:val="00C97EE7"/>
    <w:rsid w:val="00CB072A"/>
    <w:rsid w:val="00CB41D1"/>
    <w:rsid w:val="00CB5601"/>
    <w:rsid w:val="00CB6371"/>
    <w:rsid w:val="00CC2F3B"/>
    <w:rsid w:val="00CD31C4"/>
    <w:rsid w:val="00CF0C60"/>
    <w:rsid w:val="00CF25B2"/>
    <w:rsid w:val="00CF4F5F"/>
    <w:rsid w:val="00D00695"/>
    <w:rsid w:val="00D013EB"/>
    <w:rsid w:val="00D04F01"/>
    <w:rsid w:val="00D052DE"/>
    <w:rsid w:val="00D06719"/>
    <w:rsid w:val="00D06F11"/>
    <w:rsid w:val="00D07F5A"/>
    <w:rsid w:val="00D2261B"/>
    <w:rsid w:val="00D259B9"/>
    <w:rsid w:val="00D272F7"/>
    <w:rsid w:val="00D3078F"/>
    <w:rsid w:val="00D34B74"/>
    <w:rsid w:val="00D35D09"/>
    <w:rsid w:val="00D4099F"/>
    <w:rsid w:val="00D42798"/>
    <w:rsid w:val="00D50FBC"/>
    <w:rsid w:val="00D56D1A"/>
    <w:rsid w:val="00D574BF"/>
    <w:rsid w:val="00D574E6"/>
    <w:rsid w:val="00D66907"/>
    <w:rsid w:val="00D76879"/>
    <w:rsid w:val="00D92A56"/>
    <w:rsid w:val="00D9359F"/>
    <w:rsid w:val="00D95112"/>
    <w:rsid w:val="00D97AEB"/>
    <w:rsid w:val="00DA38C8"/>
    <w:rsid w:val="00DB786B"/>
    <w:rsid w:val="00DC5B28"/>
    <w:rsid w:val="00DE0080"/>
    <w:rsid w:val="00DE559D"/>
    <w:rsid w:val="00DE5938"/>
    <w:rsid w:val="00DE78E5"/>
    <w:rsid w:val="00DF3934"/>
    <w:rsid w:val="00DF4134"/>
    <w:rsid w:val="00DF78CA"/>
    <w:rsid w:val="00DF7DCF"/>
    <w:rsid w:val="00E0413E"/>
    <w:rsid w:val="00E061BA"/>
    <w:rsid w:val="00E06B0B"/>
    <w:rsid w:val="00E0734E"/>
    <w:rsid w:val="00E10E5F"/>
    <w:rsid w:val="00E12304"/>
    <w:rsid w:val="00E126B2"/>
    <w:rsid w:val="00E20422"/>
    <w:rsid w:val="00E21152"/>
    <w:rsid w:val="00E30E43"/>
    <w:rsid w:val="00E33641"/>
    <w:rsid w:val="00E4279C"/>
    <w:rsid w:val="00E4652C"/>
    <w:rsid w:val="00E475D9"/>
    <w:rsid w:val="00E47F84"/>
    <w:rsid w:val="00E5098B"/>
    <w:rsid w:val="00E5102B"/>
    <w:rsid w:val="00E51AA6"/>
    <w:rsid w:val="00E53BD8"/>
    <w:rsid w:val="00E57BC0"/>
    <w:rsid w:val="00E62E68"/>
    <w:rsid w:val="00E64995"/>
    <w:rsid w:val="00E71CD3"/>
    <w:rsid w:val="00E72A9A"/>
    <w:rsid w:val="00E73206"/>
    <w:rsid w:val="00E76DBB"/>
    <w:rsid w:val="00E82678"/>
    <w:rsid w:val="00E95269"/>
    <w:rsid w:val="00EA4D1A"/>
    <w:rsid w:val="00EB38A8"/>
    <w:rsid w:val="00EB3E34"/>
    <w:rsid w:val="00EB5F2E"/>
    <w:rsid w:val="00EB7235"/>
    <w:rsid w:val="00EC59D6"/>
    <w:rsid w:val="00EC5CCA"/>
    <w:rsid w:val="00EC6281"/>
    <w:rsid w:val="00EC63C7"/>
    <w:rsid w:val="00EC78A7"/>
    <w:rsid w:val="00EE1DC4"/>
    <w:rsid w:val="00EF3928"/>
    <w:rsid w:val="00F00E1F"/>
    <w:rsid w:val="00F05283"/>
    <w:rsid w:val="00F0582B"/>
    <w:rsid w:val="00F06121"/>
    <w:rsid w:val="00F104F0"/>
    <w:rsid w:val="00F122B6"/>
    <w:rsid w:val="00F141C8"/>
    <w:rsid w:val="00F15248"/>
    <w:rsid w:val="00F16021"/>
    <w:rsid w:val="00F25737"/>
    <w:rsid w:val="00F258C9"/>
    <w:rsid w:val="00F35CA4"/>
    <w:rsid w:val="00F425DB"/>
    <w:rsid w:val="00F43F8D"/>
    <w:rsid w:val="00F47B64"/>
    <w:rsid w:val="00F53B26"/>
    <w:rsid w:val="00F5469A"/>
    <w:rsid w:val="00F57501"/>
    <w:rsid w:val="00F627FA"/>
    <w:rsid w:val="00F64309"/>
    <w:rsid w:val="00F66C81"/>
    <w:rsid w:val="00F70997"/>
    <w:rsid w:val="00F70A28"/>
    <w:rsid w:val="00F724D2"/>
    <w:rsid w:val="00F77A5A"/>
    <w:rsid w:val="00F86EDB"/>
    <w:rsid w:val="00F94831"/>
    <w:rsid w:val="00F966A1"/>
    <w:rsid w:val="00FA3C96"/>
    <w:rsid w:val="00FB2AFD"/>
    <w:rsid w:val="00FB53F4"/>
    <w:rsid w:val="00FB553B"/>
    <w:rsid w:val="00FC4CCD"/>
    <w:rsid w:val="00FD0954"/>
    <w:rsid w:val="00FD56C9"/>
    <w:rsid w:val="00FE31B3"/>
    <w:rsid w:val="00FE4A48"/>
    <w:rsid w:val="00FE4FED"/>
    <w:rsid w:val="00FE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6F680-40A2-4484-B04B-E489025E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4BF"/>
    <w:pPr>
      <w:spacing w:after="0" w:line="240" w:lineRule="auto"/>
    </w:pPr>
    <w:rPr>
      <w:rFonts w:eastAsiaTheme="minorEastAs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11-27T04:33:00Z</dcterms:created>
  <dcterms:modified xsi:type="dcterms:W3CDTF">2023-11-27T04:34:00Z</dcterms:modified>
</cp:coreProperties>
</file>